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4D" w:rsidRDefault="008F1757" w:rsidP="000D494D">
      <w:pPr>
        <w:spacing w:line="480" w:lineRule="auto"/>
        <w:ind w:left="1560" w:right="1558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7A0AAF">
        <w:rPr>
          <w:b/>
          <w:lang w:val="en-US"/>
        </w:rPr>
        <w:t>4</w:t>
      </w:r>
      <w:r w:rsidR="00D51D6D">
        <w:rPr>
          <w:b/>
          <w:lang w:val="en-US"/>
        </w:rPr>
        <w:t xml:space="preserve"> </w:t>
      </w:r>
      <w:r w:rsidR="006348BC" w:rsidRPr="00EC6B1D">
        <w:rPr>
          <w:b/>
          <w:lang w:val="en-US"/>
        </w:rPr>
        <w:t>Table</w:t>
      </w:r>
      <w:bookmarkStart w:id="0" w:name="_GoBack"/>
      <w:bookmarkEnd w:id="0"/>
    </w:p>
    <w:p w:rsidR="000E227D" w:rsidRPr="000D494D" w:rsidRDefault="000E227D" w:rsidP="000D494D">
      <w:pPr>
        <w:spacing w:line="480" w:lineRule="auto"/>
        <w:ind w:left="1560" w:right="1558"/>
        <w:jc w:val="both"/>
        <w:rPr>
          <w:lang w:val="en-US"/>
        </w:rPr>
      </w:pPr>
      <w:r w:rsidRPr="000D494D">
        <w:rPr>
          <w:lang w:val="en-US"/>
        </w:rPr>
        <w:t>Non-significant FAMEs grouped by incubation time (0 and 58 days) expressed as a percentage</w:t>
      </w:r>
      <w:r w:rsidR="008F3258">
        <w:rPr>
          <w:lang w:val="en-US"/>
        </w:rPr>
        <w:t xml:space="preserve"> (</w:t>
      </w:r>
      <w:r w:rsidR="008F3258" w:rsidRPr="008F3258">
        <w:rPr>
          <w:i/>
          <w:lang w:val="en-US"/>
        </w:rPr>
        <w:t>n</w:t>
      </w:r>
      <w:r w:rsidR="008F3258">
        <w:rPr>
          <w:lang w:val="en-US"/>
        </w:rPr>
        <w:t xml:space="preserve"> = 30)</w:t>
      </w:r>
    </w:p>
    <w:tbl>
      <w:tblPr>
        <w:tblW w:w="6443" w:type="dxa"/>
        <w:jc w:val="center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551"/>
        <w:gridCol w:w="146"/>
        <w:gridCol w:w="14"/>
        <w:gridCol w:w="955"/>
        <w:gridCol w:w="934"/>
      </w:tblGrid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AM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E332E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T</w:t>
            </w:r>
            <w:r w:rsidRPr="006E6B78">
              <w:rPr>
                <w:vertAlign w:val="superscript"/>
                <w:lang w:val="en-US"/>
              </w:rPr>
              <w:t>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E332E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ype</w:t>
            </w:r>
            <w:proofErr w:type="spellEnd"/>
          </w:p>
        </w:tc>
        <w:tc>
          <w:tcPr>
            <w:tcW w:w="25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m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Saturate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9:0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 w:rsidRPr="000C7CA1">
              <w:rPr>
                <w:color w:val="00000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</w:rPr>
            </w:pPr>
            <w:r w:rsidRPr="00EB6694">
              <w:rPr>
                <w:color w:val="000000"/>
              </w:rPr>
              <w:t>0.0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1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n.d.</w:t>
            </w:r>
            <w:proofErr w:type="spellEnd"/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4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6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02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8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  <w:lang w:val="en-US"/>
              </w:rPr>
            </w:pPr>
            <w:r w:rsidRPr="00EB6694">
              <w:rPr>
                <w:color w:val="000000"/>
                <w:lang w:val="en-US"/>
              </w:rPr>
              <w:t>3.0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9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7CA1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EB6694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0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7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onounsatur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6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8A543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8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ω</w:t>
            </w:r>
            <w:r w:rsidRPr="00464137">
              <w:rPr>
                <w:color w:val="000000"/>
              </w:rPr>
              <w:t>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ω</w:t>
            </w:r>
            <w:r w:rsidRPr="00464137">
              <w:rPr>
                <w:color w:val="000000"/>
              </w:rPr>
              <w:t>7</w:t>
            </w:r>
            <w:r w:rsidRPr="0091349E"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/16:1ω</w:t>
            </w:r>
            <w:r w:rsidRPr="00464137">
              <w:rPr>
                <w:color w:val="000000"/>
              </w:rPr>
              <w:t>6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8BC" w:rsidRPr="008A55F0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8BC" w:rsidRPr="005E09CE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ω</w:t>
            </w:r>
            <w:r w:rsidRPr="00464137">
              <w:rPr>
                <w:color w:val="000000"/>
              </w:rPr>
              <w:t>7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ω</w:t>
            </w:r>
            <w:r w:rsidRPr="00464137">
              <w:rPr>
                <w:color w:val="000000"/>
              </w:rPr>
              <w:t>8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Pr="00464137">
              <w:rPr>
                <w:color w:val="000000"/>
              </w:rPr>
              <w:t>7</w:t>
            </w:r>
            <w:r w:rsidRPr="0091349E"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>/18:1ω</w:t>
            </w:r>
            <w:r w:rsidRPr="00464137">
              <w:rPr>
                <w:color w:val="000000"/>
              </w:rPr>
              <w:t>6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8BC" w:rsidRPr="008A55F0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8BC" w:rsidRPr="005E09CE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2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Pr="00464137">
              <w:rPr>
                <w:color w:val="000000"/>
              </w:rPr>
              <w:t>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1672CD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0C3D12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Polyunsatur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8:0/18:2ω</w:t>
            </w:r>
            <w:r w:rsidRPr="00464137">
              <w:rPr>
                <w:color w:val="000000"/>
              </w:rPr>
              <w:t>6,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5F0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5E09CE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4ω</w:t>
            </w:r>
            <w:r w:rsidRPr="00464137">
              <w:rPr>
                <w:color w:val="000000"/>
              </w:rPr>
              <w:t>6,9,12,1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1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Branch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3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5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5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6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6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8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8A5439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Hydrox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2:0 3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 3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0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8:0 2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1.8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ethyl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 xml:space="preserve">16:0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54159F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FD6310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8:0</w:t>
            </w:r>
            <w:r w:rsidRPr="00464137">
              <w:rPr>
                <w:color w:val="000000"/>
              </w:rPr>
              <w:t>, TBS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1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Default="006348BC" w:rsidP="000D494D">
            <w:r>
              <w:rPr>
                <w:color w:val="000000"/>
              </w:rPr>
              <w:t>0.6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Cyclopropa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C26F24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C46EA7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9:0ω</w:t>
            </w:r>
            <w:r w:rsidRPr="00464137"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c</w:t>
            </w:r>
            <w:r w:rsidRPr="00464137">
              <w:rPr>
                <w:color w:val="000000"/>
              </w:rPr>
              <w:t>/19</w:t>
            </w:r>
            <w:r>
              <w:rPr>
                <w:color w:val="000000"/>
              </w:rPr>
              <w:t>ω</w:t>
            </w:r>
            <w:r w:rsidRPr="00464137">
              <w:rPr>
                <w:color w:val="000000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C26F24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C46EA7" w:rsidRDefault="006348BC" w:rsidP="000D494D">
            <w:pPr>
              <w:rPr>
                <w:color w:val="000000"/>
              </w:rPr>
            </w:pPr>
            <w:r>
              <w:rPr>
                <w:color w:val="000000"/>
              </w:rPr>
              <w:t>17.2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Mix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1:0 </w:t>
            </w:r>
            <w:r w:rsidRPr="00464137">
              <w:rPr>
                <w:color w:val="000000"/>
              </w:rPr>
              <w:t>3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d.</w:t>
            </w:r>
            <w:proofErr w:type="spellEnd"/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5:1 </w:t>
            </w:r>
            <w:r w:rsidRPr="00464137">
              <w:rPr>
                <w:color w:val="000000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6:1 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7:1 B/</w:t>
            </w: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7:1 </w:t>
            </w:r>
            <w:r w:rsidRPr="00464137">
              <w:rPr>
                <w:color w:val="000000"/>
              </w:rPr>
              <w:t>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1.1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 w:rsidRPr="00464137">
              <w:rPr>
                <w:color w:val="000000"/>
              </w:rPr>
              <w:t>17:1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1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6:1 2OH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48BC" w:rsidRPr="0067101C" w:rsidRDefault="006348BC" w:rsidP="000D494D">
            <w:pPr>
              <w:rPr>
                <w:color w:val="000000"/>
              </w:rPr>
            </w:pPr>
            <w:r w:rsidRPr="0067101C">
              <w:rPr>
                <w:color w:val="000000"/>
              </w:rPr>
              <w:t>0.34</w:t>
            </w:r>
          </w:p>
        </w:tc>
      </w:tr>
    </w:tbl>
    <w:p w:rsidR="006348BC" w:rsidRDefault="006348BC" w:rsidP="006348BC">
      <w:pPr>
        <w:spacing w:line="480" w:lineRule="auto"/>
        <w:ind w:left="1560" w:right="1558"/>
        <w:rPr>
          <w:lang w:val="en-US"/>
        </w:rPr>
      </w:pPr>
      <w:proofErr w:type="spellStart"/>
      <w:r w:rsidRPr="00226173">
        <w:rPr>
          <w:lang w:val="en-US"/>
        </w:rPr>
        <w:t>n.d.</w:t>
      </w:r>
      <w:proofErr w:type="spellEnd"/>
      <w:r w:rsidRPr="00226173">
        <w:rPr>
          <w:lang w:val="en-US"/>
        </w:rPr>
        <w:t xml:space="preserve"> = not detected.</w:t>
      </w:r>
    </w:p>
    <w:p w:rsidR="006348BC" w:rsidRPr="00464137" w:rsidRDefault="006348BC" w:rsidP="006348BC">
      <w:pPr>
        <w:spacing w:after="200" w:line="276" w:lineRule="auto"/>
        <w:rPr>
          <w:lang w:val="en-US"/>
        </w:rPr>
      </w:pPr>
    </w:p>
    <w:p w:rsidR="00F24127" w:rsidRPr="00D51D6D" w:rsidRDefault="00F24127" w:rsidP="00D51D6D">
      <w:pPr>
        <w:spacing w:after="200" w:line="276" w:lineRule="auto"/>
        <w:rPr>
          <w:b/>
          <w:lang w:val="en-US"/>
        </w:rPr>
      </w:pPr>
    </w:p>
    <w:sectPr w:rsidR="00F24127" w:rsidRPr="00D51D6D" w:rsidSect="00D51D6D">
      <w:pgSz w:w="11906" w:h="16838"/>
      <w:pgMar w:top="1134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77B" w:rsidRDefault="00D4477B" w:rsidP="00E23B59">
      <w:r>
        <w:separator/>
      </w:r>
    </w:p>
  </w:endnote>
  <w:endnote w:type="continuationSeparator" w:id="0">
    <w:p w:rsidR="00D4477B" w:rsidRDefault="00D4477B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77B" w:rsidRDefault="00D4477B" w:rsidP="00E23B59">
      <w:r>
        <w:separator/>
      </w:r>
    </w:p>
  </w:footnote>
  <w:footnote w:type="continuationSeparator" w:id="0">
    <w:p w:rsidR="00D4477B" w:rsidRDefault="00D4477B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57B7F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5809"/>
    <w:rsid w:val="0034106D"/>
    <w:rsid w:val="00341C4C"/>
    <w:rsid w:val="00351EE9"/>
    <w:rsid w:val="003620E6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64137"/>
    <w:rsid w:val="00473B00"/>
    <w:rsid w:val="00474255"/>
    <w:rsid w:val="004A3E42"/>
    <w:rsid w:val="004A51D7"/>
    <w:rsid w:val="004C0FC7"/>
    <w:rsid w:val="004C54EF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F5032"/>
    <w:rsid w:val="0060512E"/>
    <w:rsid w:val="00606425"/>
    <w:rsid w:val="00613A31"/>
    <w:rsid w:val="00614C9C"/>
    <w:rsid w:val="006237D1"/>
    <w:rsid w:val="006320B7"/>
    <w:rsid w:val="006348BC"/>
    <w:rsid w:val="00640952"/>
    <w:rsid w:val="00657440"/>
    <w:rsid w:val="00667540"/>
    <w:rsid w:val="00673581"/>
    <w:rsid w:val="00683761"/>
    <w:rsid w:val="006930FF"/>
    <w:rsid w:val="006B231A"/>
    <w:rsid w:val="006B5FA7"/>
    <w:rsid w:val="006E6B78"/>
    <w:rsid w:val="006F145F"/>
    <w:rsid w:val="0073040C"/>
    <w:rsid w:val="00731FCE"/>
    <w:rsid w:val="00740FF4"/>
    <w:rsid w:val="0076738A"/>
    <w:rsid w:val="00795BA8"/>
    <w:rsid w:val="0079792C"/>
    <w:rsid w:val="007A0AAF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32773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90730"/>
    <w:rsid w:val="009969D2"/>
    <w:rsid w:val="00996E6D"/>
    <w:rsid w:val="009B375E"/>
    <w:rsid w:val="009C2299"/>
    <w:rsid w:val="009C3B98"/>
    <w:rsid w:val="009E3B00"/>
    <w:rsid w:val="00A1038D"/>
    <w:rsid w:val="00A10F18"/>
    <w:rsid w:val="00A25955"/>
    <w:rsid w:val="00A40188"/>
    <w:rsid w:val="00A4769E"/>
    <w:rsid w:val="00A508B5"/>
    <w:rsid w:val="00A55F22"/>
    <w:rsid w:val="00A70807"/>
    <w:rsid w:val="00A836BE"/>
    <w:rsid w:val="00A83967"/>
    <w:rsid w:val="00A84D26"/>
    <w:rsid w:val="00AB7FF2"/>
    <w:rsid w:val="00AC220F"/>
    <w:rsid w:val="00AD18C4"/>
    <w:rsid w:val="00AD4B21"/>
    <w:rsid w:val="00AD5136"/>
    <w:rsid w:val="00AE1B68"/>
    <w:rsid w:val="00AF51DC"/>
    <w:rsid w:val="00B0469A"/>
    <w:rsid w:val="00B13603"/>
    <w:rsid w:val="00B22985"/>
    <w:rsid w:val="00B460AC"/>
    <w:rsid w:val="00B52613"/>
    <w:rsid w:val="00B62E6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4E75"/>
    <w:rsid w:val="00CB7F29"/>
    <w:rsid w:val="00CC7319"/>
    <w:rsid w:val="00CD5020"/>
    <w:rsid w:val="00CE47C1"/>
    <w:rsid w:val="00CE5585"/>
    <w:rsid w:val="00D1694C"/>
    <w:rsid w:val="00D36BD8"/>
    <w:rsid w:val="00D4477B"/>
    <w:rsid w:val="00D51592"/>
    <w:rsid w:val="00D51D6D"/>
    <w:rsid w:val="00D57413"/>
    <w:rsid w:val="00D64396"/>
    <w:rsid w:val="00D7322B"/>
    <w:rsid w:val="00D85906"/>
    <w:rsid w:val="00DA098F"/>
    <w:rsid w:val="00DE5803"/>
    <w:rsid w:val="00DE679A"/>
    <w:rsid w:val="00E14204"/>
    <w:rsid w:val="00E23B59"/>
    <w:rsid w:val="00E2581E"/>
    <w:rsid w:val="00E27BCB"/>
    <w:rsid w:val="00E332E9"/>
    <w:rsid w:val="00E443B5"/>
    <w:rsid w:val="00E630A6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E20BC-E7E9-4697-BA2D-F3889B164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17:00Z</dcterms:created>
  <dcterms:modified xsi:type="dcterms:W3CDTF">2015-12-11T10:39:00Z</dcterms:modified>
</cp:coreProperties>
</file>